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Additional file 1: Table S1: Baseline anthropometric measurements </w:t>
      </w:r>
      <w:r>
        <w:rPr>
          <w:b/>
          <w:lang w:val="en-GB"/>
        </w:rPr>
        <w:t>among the total sample and by intervention group of the original ROLO study</w:t>
      </w:r>
    </w:p>
    <w:tbl>
      <w:tblPr>
        <w:tblW w:w="525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356"/>
        <w:gridCol w:w="1588"/>
        <w:gridCol w:w="1791"/>
        <w:gridCol w:w="1756"/>
        <w:gridCol w:w="1337"/>
      </w:tblGrid>
      <w:tr>
        <w:trPr/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autoSpaceDE w:val="false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18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rvention</w:t>
            </w:r>
          </w:p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=88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trol</w:t>
            </w:r>
          </w:p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93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suppressLineNumbers/>
              <w:autoSpaceDE w:val="false"/>
              <w:spacing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LineNumbers/>
              <w:autoSpaceDE w:val="false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5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uppressLineNumbers/>
              <w:autoSpaceDE w:val="false"/>
              <w:spacing w:lineRule="auto" w:line="480" w:before="0" w:after="0"/>
              <w:jc w:val="center"/>
              <w:rPr/>
            </w:pPr>
            <w:r>
              <w:rPr>
                <w:b/>
                <w:sz w:val="24"/>
                <w:szCs w:val="24"/>
              </w:rPr>
              <w:t>Mean (SD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uppressLineNumbers/>
              <w:autoSpaceDE w:val="false"/>
              <w:snapToGrid w:val="false"/>
              <w:spacing w:lineRule="auto" w:line="48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d circumference (c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0 (1.2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95 (1.27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6</w:t>
              <w:tab/>
              <w:t>(1.16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dominal circumference (c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8 (2.2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2</w:t>
              <w:tab/>
              <w:t>(2.42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53</w:t>
              <w:tab/>
              <w:t>(2.0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gh circumference (c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9 (1.3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4</w:t>
              <w:tab/>
              <w:t>(1.55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3</w:t>
              <w:tab/>
              <w:t>(1.2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3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circumference (c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2 (2.8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35</w:t>
              <w:tab/>
              <w:t>(2.48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6</w:t>
              <w:tab/>
              <w:t>(3.1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6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-upper arm circumference (c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3 (1.2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3</w:t>
              <w:tab/>
              <w:t>(1.52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2</w:t>
              <w:tab/>
              <w:t>(0.97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3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ist-height rati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5 (0.0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  <w:tab/>
              <w:t>(0.04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</w:t>
              <w:tab/>
              <w:t>(0.0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capular skinfold thickness (m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3 (1.5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2</w:t>
              <w:tab/>
              <w:t>(1.60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4</w:t>
              <w:tab/>
              <w:t>(1.5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8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ceps skinfold thickness (m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2 (1.5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9</w:t>
              <w:tab/>
              <w:t>(1.58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5</w:t>
              <w:tab/>
              <w:t>(1.48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8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ceps skinfold thickness (m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8 (1.5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0</w:t>
              <w:tab/>
              <w:t>(1.50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5</w:t>
              <w:tab/>
              <w:t>(1.50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5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gh skinfold thickness (m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7 (1.8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6</w:t>
              <w:tab/>
              <w:t>(2.07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9</w:t>
              <w:tab/>
              <w:t>(1.64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2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 of all skinfolds (m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0 (5.3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78</w:t>
              <w:tab/>
              <w:t>(5.77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2</w:t>
              <w:tab/>
              <w:t>(5.0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8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4"/>
                <w:szCs w:val="24"/>
              </w:rPr>
              <w:t>SS+TR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skinfold thickness (mm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5 (2.7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1</w:t>
              <w:tab/>
              <w:t>(2.81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8</w:t>
              <w:tab/>
              <w:t>(2.67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8</w:t>
            </w:r>
          </w:p>
        </w:tc>
      </w:tr>
      <w:tr>
        <w:trPr>
          <w:trHeight w:val="397" w:hRule="exact"/>
        </w:trPr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 w:val="24"/>
                <w:szCs w:val="24"/>
              </w:rPr>
              <w:t>SS/TR</w:t>
            </w:r>
            <w:r>
              <w:rPr>
                <w:sz w:val="24"/>
                <w:szCs w:val="24"/>
                <w:vertAlign w:val="superscript"/>
              </w:rPr>
              <w:t>*</w:t>
            </w:r>
            <w:r>
              <w:rPr>
                <w:sz w:val="24"/>
                <w:szCs w:val="24"/>
              </w:rPr>
              <w:t xml:space="preserve"> skinfold rati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20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  <w:tab/>
              <w:t>(0.199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  <w:tab/>
              <w:t>(0.19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4</w:t>
            </w:r>
          </w:p>
        </w:tc>
      </w:tr>
      <w:tr>
        <w:trPr/>
        <w:tc>
          <w:tcPr>
            <w:tcW w:w="98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LineNumbers/>
              <w:autoSpaceDE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BMI, body mass index; IQR, interquartile range; SD, standard deviation. P-values calculated by the independent samples t-test for normally distributed continuous variables, Mann-Whitney U test for non-normal continuous variables (cord C-peptide and leptin) and the chi-squared test for categorical variables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8:32:00Z</dcterms:created>
  <dc:creator>rsabanal</dc:creator>
  <dc:description/>
  <cp:keywords/>
  <dc:language>en-US</dc:language>
  <cp:lastModifiedBy>rsabanal</cp:lastModifiedBy>
  <dcterms:modified xsi:type="dcterms:W3CDTF">2015-11-03T10:07:00Z</dcterms:modified>
  <cp:revision>2</cp:revision>
  <dc:subject/>
  <dc:title/>
</cp:coreProperties>
</file>